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CE4" w:rsidRPr="00EB5CB5" w:rsidRDefault="00202CE4" w:rsidP="00D27DED">
      <w:pPr>
        <w:pStyle w:val="MDPI41tablecaption"/>
        <w:spacing w:before="120" w:after="0" w:line="240" w:lineRule="auto"/>
        <w:ind w:left="0"/>
        <w:jc w:val="center"/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</w:pP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E631E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EB5C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31E" w:rsidRPr="00D27DED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5-fold CV results obtained by our model on</w:t>
      </w:r>
      <w:r w:rsidR="007E631E">
        <w:rPr>
          <w:rFonts w:ascii="Times New Roman" w:eastAsiaTheme="minorEastAsia" w:hAnsi="Times New Roman" w:cs="Times New Roman" w:hint="eastAsia"/>
          <w:snapToGrid w:val="0"/>
          <w:sz w:val="24"/>
          <w:szCs w:val="24"/>
          <w:lang w:eastAsia="zh-CN"/>
        </w:rPr>
        <w:t xml:space="preserve"> </w:t>
      </w:r>
      <w:r w:rsidRPr="00EB5CB5">
        <w:rPr>
          <w:rFonts w:ascii="Times New Roman" w:eastAsiaTheme="minorEastAsia" w:hAnsi="Times New Roman" w:cs="Times New Roman"/>
          <w:i/>
          <w:snapToGrid w:val="0"/>
          <w:sz w:val="24"/>
          <w:szCs w:val="24"/>
          <w:lang w:eastAsia="zh-CN"/>
        </w:rPr>
        <w:t>Enzyme</w:t>
      </w:r>
      <w:r w:rsidR="00120C9D">
        <w:rPr>
          <w:rFonts w:ascii="Times New Roman" w:eastAsiaTheme="minorEastAsia" w:hAnsi="Times New Roman" w:cs="Times New Roman"/>
          <w:i/>
          <w:snapToGrid w:val="0"/>
          <w:sz w:val="24"/>
          <w:szCs w:val="24"/>
          <w:lang w:eastAsia="zh-CN"/>
        </w:rPr>
        <w:t>s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data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782"/>
        <w:gridCol w:w="1782"/>
        <w:gridCol w:w="1639"/>
        <w:gridCol w:w="1782"/>
        <w:gridCol w:w="1764"/>
      </w:tblGrid>
      <w:tr w:rsidR="000C7B52" w:rsidRPr="00EB5CB5" w:rsidTr="000C7B52">
        <w:trPr>
          <w:jc w:val="center"/>
        </w:trPr>
        <w:tc>
          <w:tcPr>
            <w:tcW w:w="5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EB5CB5" w:rsidRDefault="00251A50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B5CB5">
              <w:rPr>
                <w:b/>
                <w:sz w:val="24"/>
                <w:szCs w:val="24"/>
              </w:rPr>
              <w:t>Test set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proofErr w:type="spellStart"/>
            <w:r w:rsidRPr="00251A50">
              <w:rPr>
                <w:b/>
                <w:sz w:val="24"/>
                <w:szCs w:val="24"/>
              </w:rPr>
              <w:t>Accu</w:t>
            </w:r>
            <w:proofErr w:type="spellEnd"/>
            <w:r w:rsidRPr="00251A50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Prec.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Sen.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MC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AUC</w:t>
            </w:r>
          </w:p>
        </w:tc>
      </w:tr>
      <w:tr w:rsidR="000C7B52" w:rsidRPr="00EB5CB5" w:rsidTr="000C7B52">
        <w:trPr>
          <w:jc w:val="center"/>
        </w:trPr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7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0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4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324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1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0C7B52" w:rsidRPr="00EB5CB5" w:rsidTr="000C7B52">
        <w:trPr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9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5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3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52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75</w:t>
            </w:r>
          </w:p>
        </w:tc>
      </w:tr>
      <w:tr w:rsidR="000C7B52" w:rsidRPr="00EB5CB5" w:rsidTr="000C7B52">
        <w:trPr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59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09</w:t>
            </w:r>
          </w:p>
        </w:tc>
      </w:tr>
      <w:tr w:rsidR="000C7B52" w:rsidRPr="00EB5CB5" w:rsidTr="000C7B52">
        <w:trPr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2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3</w:t>
            </w:r>
            <w:r w:rsidR="00852DD3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7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39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29</w:t>
            </w:r>
          </w:p>
        </w:tc>
      </w:tr>
      <w:tr w:rsidR="000C7B52" w:rsidRPr="00EB5CB5" w:rsidTr="000C7B52">
        <w:trPr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7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39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30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17</w:t>
            </w:r>
          </w:p>
        </w:tc>
      </w:tr>
      <w:tr w:rsidR="000C7B52" w:rsidRPr="000C7B52" w:rsidTr="000C7B52">
        <w:trPr>
          <w:jc w:val="center"/>
        </w:trPr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rFonts w:hint="eastAsia"/>
                <w:b/>
                <w:sz w:val="24"/>
                <w:szCs w:val="24"/>
              </w:rPr>
              <w:t>0.914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</w:t>
            </w:r>
            <w:r w:rsidR="00D5306F" w:rsidRPr="000C7B52">
              <w:rPr>
                <w:b/>
                <w:sz w:val="24"/>
                <w:szCs w:val="24"/>
              </w:rPr>
              <w:t>±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.007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rFonts w:hint="eastAsia"/>
                <w:b/>
                <w:sz w:val="24"/>
                <w:szCs w:val="24"/>
              </w:rPr>
              <w:t>0.9202</w:t>
            </w:r>
            <w:r w:rsidR="00D5306F" w:rsidRPr="000C7B52">
              <w:rPr>
                <w:b/>
                <w:sz w:val="24"/>
                <w:szCs w:val="24"/>
              </w:rPr>
              <w:t>±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.013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rFonts w:hint="eastAsia"/>
                <w:b/>
                <w:sz w:val="24"/>
                <w:szCs w:val="24"/>
              </w:rPr>
              <w:t>0.907</w:t>
            </w:r>
            <w:r w:rsidR="00830E40">
              <w:rPr>
                <w:rFonts w:hint="eastAsia"/>
                <w:b/>
                <w:sz w:val="24"/>
                <w:szCs w:val="24"/>
              </w:rPr>
              <w:t>0</w:t>
            </w:r>
            <w:r w:rsidR="00D5306F" w:rsidRPr="000C7B52">
              <w:rPr>
                <w:b/>
                <w:sz w:val="24"/>
                <w:szCs w:val="24"/>
              </w:rPr>
              <w:t>±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.022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rFonts w:hint="eastAsia"/>
                <w:b/>
                <w:sz w:val="24"/>
                <w:szCs w:val="24"/>
              </w:rPr>
              <w:t>0.8428</w:t>
            </w:r>
            <w:r w:rsidR="00D5306F" w:rsidRPr="000C7B52">
              <w:rPr>
                <w:b/>
                <w:sz w:val="24"/>
                <w:szCs w:val="24"/>
              </w:rPr>
              <w:t>±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.012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>
            <w:pPr>
              <w:jc w:val="center"/>
              <w:rPr>
                <w:b/>
                <w:sz w:val="24"/>
                <w:szCs w:val="24"/>
              </w:rPr>
            </w:pPr>
            <w:r w:rsidRPr="000C7B52">
              <w:rPr>
                <w:rFonts w:hint="eastAsia"/>
                <w:b/>
                <w:sz w:val="24"/>
                <w:szCs w:val="24"/>
              </w:rPr>
              <w:t>0.9088</w:t>
            </w:r>
            <w:r w:rsidR="00D5306F" w:rsidRPr="000C7B52">
              <w:rPr>
                <w:b/>
                <w:sz w:val="24"/>
                <w:szCs w:val="24"/>
              </w:rPr>
              <w:t>±</w:t>
            </w:r>
            <w:r w:rsidR="00CC2107" w:rsidRPr="000C7B52">
              <w:rPr>
                <w:rFonts w:hint="eastAsia"/>
                <w:b/>
                <w:sz w:val="24"/>
                <w:szCs w:val="24"/>
              </w:rPr>
              <w:t>0.0116</w:t>
            </w:r>
          </w:p>
        </w:tc>
      </w:tr>
    </w:tbl>
    <w:p w:rsidR="00202CE4" w:rsidRPr="00EB5CB5" w:rsidRDefault="00202CE4" w:rsidP="007E631E">
      <w:pPr>
        <w:pStyle w:val="MDPI41tablecaption"/>
        <w:spacing w:after="0" w:line="240" w:lineRule="auto"/>
        <w:ind w:left="0"/>
        <w:jc w:val="center"/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</w:pP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A2404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EB5C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31E" w:rsidRPr="00D27DED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5-fold CV results obtained by our model on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</w:t>
      </w:r>
      <w:r w:rsidRPr="00EB5CB5">
        <w:rPr>
          <w:rFonts w:ascii="Times New Roman" w:eastAsiaTheme="minorEastAsia" w:hAnsi="Times New Roman" w:cs="Times New Roman"/>
          <w:i/>
          <w:snapToGrid w:val="0"/>
          <w:sz w:val="24"/>
          <w:szCs w:val="24"/>
          <w:lang w:eastAsia="zh-CN"/>
        </w:rPr>
        <w:t>Ion Channel</w:t>
      </w:r>
      <w:r w:rsidR="00120C9D">
        <w:rPr>
          <w:rFonts w:ascii="Times New Roman" w:eastAsiaTheme="minorEastAsia" w:hAnsi="Times New Roman" w:cs="Times New Roman" w:hint="eastAsia"/>
          <w:i/>
          <w:snapToGrid w:val="0"/>
          <w:sz w:val="24"/>
          <w:szCs w:val="24"/>
          <w:lang w:eastAsia="zh-CN"/>
        </w:rPr>
        <w:t>s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data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1763"/>
        <w:gridCol w:w="1762"/>
        <w:gridCol w:w="1762"/>
        <w:gridCol w:w="1762"/>
        <w:gridCol w:w="1758"/>
      </w:tblGrid>
      <w:tr w:rsidR="00251A50" w:rsidRPr="00EB5CB5" w:rsidTr="000C7B52">
        <w:trPr>
          <w:jc w:val="center"/>
        </w:trPr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EB5CB5" w:rsidRDefault="00251A50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B5CB5">
              <w:rPr>
                <w:b/>
                <w:sz w:val="24"/>
                <w:szCs w:val="24"/>
              </w:rPr>
              <w:t>Test set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proofErr w:type="spellStart"/>
            <w:r w:rsidRPr="00251A50">
              <w:rPr>
                <w:b/>
                <w:sz w:val="24"/>
                <w:szCs w:val="24"/>
              </w:rPr>
              <w:t>Accu</w:t>
            </w:r>
            <w:proofErr w:type="spellEnd"/>
            <w:r w:rsidRPr="00251A50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Prec.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Sen.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MCC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AUC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49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1</w:t>
            </w:r>
            <w:r w:rsidR="00852DD3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78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898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22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4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6</w:t>
            </w:r>
            <w:r w:rsidR="00852DD3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6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69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8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6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2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7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1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42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6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3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2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51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54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7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852DD3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0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5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93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0C7B52" w:rsidRDefault="00AD29E1" w:rsidP="000C7B52">
            <w:pPr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28</w:t>
            </w:r>
          </w:p>
        </w:tc>
      </w:tr>
      <w:tr w:rsidR="00AD29E1" w:rsidRPr="00EB5CB5" w:rsidTr="000C7B52">
        <w:trPr>
          <w:jc w:val="center"/>
        </w:trPr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919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07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928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88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899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66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7836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237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D29E1" w:rsidRPr="00CE3D4D" w:rsidRDefault="00AD29E1" w:rsidP="000C7B52">
            <w:pPr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925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40</w:t>
            </w:r>
          </w:p>
        </w:tc>
      </w:tr>
    </w:tbl>
    <w:p w:rsidR="00202CE4" w:rsidRPr="00EB5CB5" w:rsidRDefault="00202CE4" w:rsidP="007E631E">
      <w:pPr>
        <w:pStyle w:val="MDPI41tablecaption"/>
        <w:spacing w:after="0" w:line="240" w:lineRule="auto"/>
        <w:ind w:left="0"/>
        <w:jc w:val="center"/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</w:pP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A2404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</w:t>
      </w:r>
      <w:r w:rsidRPr="00EB5C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31E" w:rsidRPr="00D27DED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5-fold CV results obtained by our model on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</w:t>
      </w:r>
      <w:r w:rsidRPr="00EB5CB5">
        <w:rPr>
          <w:rFonts w:ascii="Times New Roman" w:eastAsiaTheme="minorEastAsia" w:hAnsi="Times New Roman" w:cs="Times New Roman"/>
          <w:i/>
          <w:snapToGrid w:val="0"/>
          <w:sz w:val="24"/>
          <w:szCs w:val="24"/>
          <w:lang w:eastAsia="zh-CN"/>
        </w:rPr>
        <w:t>GPCR</w:t>
      </w:r>
      <w:r w:rsidR="00120C9D">
        <w:rPr>
          <w:rFonts w:ascii="Times New Roman" w:eastAsiaTheme="minorEastAsia" w:hAnsi="Times New Roman" w:cs="Times New Roman" w:hint="eastAsia"/>
          <w:i/>
          <w:snapToGrid w:val="0"/>
          <w:sz w:val="24"/>
          <w:szCs w:val="24"/>
          <w:lang w:eastAsia="zh-CN"/>
        </w:rPr>
        <w:t>s</w:t>
      </w:r>
      <w:r w:rsidR="007E631E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data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675"/>
        <w:gridCol w:w="1668"/>
        <w:gridCol w:w="1668"/>
        <w:gridCol w:w="1668"/>
        <w:gridCol w:w="1668"/>
      </w:tblGrid>
      <w:tr w:rsidR="00251A50" w:rsidRPr="00EB5CB5" w:rsidTr="00251A50">
        <w:trPr>
          <w:jc w:val="center"/>
        </w:trPr>
        <w:tc>
          <w:tcPr>
            <w:tcW w:w="8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EB5CB5" w:rsidRDefault="00251A50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B5CB5">
              <w:rPr>
                <w:b/>
                <w:sz w:val="24"/>
                <w:szCs w:val="24"/>
              </w:rPr>
              <w:t>Test set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proofErr w:type="spellStart"/>
            <w:r w:rsidRPr="00251A50">
              <w:rPr>
                <w:b/>
                <w:sz w:val="24"/>
                <w:szCs w:val="24"/>
              </w:rPr>
              <w:t>Accu</w:t>
            </w:r>
            <w:proofErr w:type="spellEnd"/>
            <w:r w:rsidRPr="00251A50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Prec.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Sen.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MCC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AUC</w:t>
            </w:r>
          </w:p>
        </w:tc>
      </w:tr>
      <w:tr w:rsidR="00BE4FE1" w:rsidRPr="00EB5CB5" w:rsidTr="004339BD">
        <w:trPr>
          <w:jc w:val="center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4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11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24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51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52</w:t>
            </w:r>
          </w:p>
        </w:tc>
      </w:tr>
      <w:tr w:rsidR="00BE4FE1" w:rsidRPr="00EB5CB5" w:rsidTr="004339BD">
        <w:trPr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8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0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4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54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17</w:t>
            </w:r>
          </w:p>
        </w:tc>
      </w:tr>
      <w:tr w:rsidR="00BE4FE1" w:rsidRPr="00EB5CB5" w:rsidTr="004339BD">
        <w:trPr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9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2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24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465</w:t>
            </w:r>
          </w:p>
        </w:tc>
      </w:tr>
      <w:tr w:rsidR="00BE4FE1" w:rsidRPr="00EB5CB5" w:rsidTr="004339BD">
        <w:trPr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8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0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5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57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84</w:t>
            </w:r>
            <w:r w:rsidR="00852DD3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BE4FE1" w:rsidRPr="00EB5CB5" w:rsidTr="004339BD">
        <w:trPr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7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26</w:t>
            </w:r>
            <w:r w:rsidR="00852DD3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92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4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491</w:t>
            </w:r>
          </w:p>
        </w:tc>
      </w:tr>
      <w:tr w:rsidR="00BE4FE1" w:rsidRPr="00CE3D4D" w:rsidTr="004339BD">
        <w:trPr>
          <w:jc w:val="center"/>
        </w:trPr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4FE1" w:rsidRPr="00CE3D4D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E3D4D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724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06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799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33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632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27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7454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34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673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CC2107" w:rsidRPr="00CE3D4D">
              <w:rPr>
                <w:rFonts w:hint="eastAsia"/>
                <w:b/>
                <w:sz w:val="24"/>
                <w:szCs w:val="24"/>
              </w:rPr>
              <w:t>0.0181</w:t>
            </w:r>
          </w:p>
        </w:tc>
      </w:tr>
    </w:tbl>
    <w:p w:rsidR="00202CE4" w:rsidRPr="00EB5CB5" w:rsidRDefault="00202CE4" w:rsidP="007E631E">
      <w:pPr>
        <w:pStyle w:val="MDPI41tablecaption"/>
        <w:spacing w:after="0" w:line="240" w:lineRule="auto"/>
        <w:ind w:left="0"/>
        <w:jc w:val="center"/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</w:pP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A2404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eastAsia="zh-CN"/>
        </w:rPr>
        <w:t>S</w:t>
      </w:r>
      <w:r w:rsidRPr="00EB5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</w:t>
      </w:r>
      <w:r w:rsidRPr="00EB5C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31E" w:rsidRPr="00D27DED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5-fold CV results obtained by our model on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</w:t>
      </w:r>
      <w:r w:rsidRPr="00EB5CB5">
        <w:rPr>
          <w:rFonts w:ascii="Times New Roman" w:eastAsiaTheme="minorEastAsia" w:hAnsi="Times New Roman" w:cs="Times New Roman"/>
          <w:i/>
          <w:snapToGrid w:val="0"/>
          <w:sz w:val="24"/>
          <w:szCs w:val="24"/>
          <w:lang w:eastAsia="zh-CN"/>
        </w:rPr>
        <w:t>Nuclear Receptor</w:t>
      </w:r>
      <w:r w:rsidR="00120C9D">
        <w:rPr>
          <w:rFonts w:ascii="Times New Roman" w:eastAsiaTheme="minorEastAsia" w:hAnsi="Times New Roman" w:cs="Times New Roman" w:hint="eastAsia"/>
          <w:i/>
          <w:snapToGrid w:val="0"/>
          <w:sz w:val="24"/>
          <w:szCs w:val="24"/>
          <w:lang w:eastAsia="zh-CN"/>
        </w:rPr>
        <w:t>s</w:t>
      </w:r>
      <w:bookmarkStart w:id="0" w:name="_GoBack"/>
      <w:bookmarkEnd w:id="0"/>
      <w:r w:rsidR="007E631E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 xml:space="preserve"> data</w:t>
      </w:r>
      <w:r w:rsidRPr="00EB5CB5">
        <w:rPr>
          <w:rFonts w:ascii="Times New Roman" w:eastAsiaTheme="minorEastAsia" w:hAnsi="Times New Roman" w:cs="Times New Roman"/>
          <w:snapToGrid w:val="0"/>
          <w:sz w:val="24"/>
          <w:szCs w:val="24"/>
          <w:lang w:eastAsia="zh-CN"/>
        </w:rPr>
        <w:t>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686"/>
        <w:gridCol w:w="1668"/>
        <w:gridCol w:w="1655"/>
        <w:gridCol w:w="1668"/>
        <w:gridCol w:w="1668"/>
      </w:tblGrid>
      <w:tr w:rsidR="00251A50" w:rsidRPr="00EB5CB5" w:rsidTr="00BE4FE1">
        <w:trPr>
          <w:jc w:val="center"/>
        </w:trPr>
        <w:tc>
          <w:tcPr>
            <w:tcW w:w="9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EB5CB5" w:rsidRDefault="00251A50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EB5CB5">
              <w:rPr>
                <w:b/>
                <w:sz w:val="24"/>
                <w:szCs w:val="24"/>
              </w:rPr>
              <w:t>Test set</w:t>
            </w: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proofErr w:type="spellStart"/>
            <w:r w:rsidRPr="00251A50">
              <w:rPr>
                <w:b/>
                <w:sz w:val="24"/>
                <w:szCs w:val="24"/>
              </w:rPr>
              <w:t>Accu</w:t>
            </w:r>
            <w:proofErr w:type="spellEnd"/>
            <w:r w:rsidRPr="00251A50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Prec.</w:t>
            </w: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Sen.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MCC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A50" w:rsidRPr="00251A50" w:rsidRDefault="00251A50" w:rsidP="00AB177E">
            <w:pPr>
              <w:kinsoku w:val="0"/>
              <w:overflowPunct w:val="0"/>
              <w:autoSpaceDE w:val="0"/>
              <w:autoSpaceDN w:val="0"/>
              <w:snapToGrid w:val="0"/>
              <w:jc w:val="center"/>
              <w:textAlignment w:val="center"/>
              <w:rPr>
                <w:b/>
                <w:sz w:val="24"/>
                <w:szCs w:val="24"/>
              </w:rPr>
            </w:pPr>
            <w:r w:rsidRPr="00251A50">
              <w:rPr>
                <w:b/>
                <w:sz w:val="24"/>
                <w:szCs w:val="24"/>
              </w:rPr>
              <w:t>AUC</w:t>
            </w:r>
          </w:p>
        </w:tc>
      </w:tr>
      <w:tr w:rsidR="000C7B52" w:rsidRPr="000C7B52" w:rsidTr="00BE4FE1">
        <w:trPr>
          <w:jc w:val="center"/>
        </w:trPr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1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05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684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86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6404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279</w:t>
            </w:r>
          </w:p>
        </w:tc>
      </w:tr>
      <w:tr w:rsidR="000C7B52" w:rsidRPr="000C7B52" w:rsidTr="00BE4FE1"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26</w:t>
            </w:r>
            <w:r w:rsidR="00852DD3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5</w:t>
            </w:r>
            <w:r w:rsidR="00852DD3">
              <w:rPr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2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938</w:t>
            </w:r>
          </w:p>
        </w:tc>
      </w:tr>
      <w:tr w:rsidR="000C7B52" w:rsidRPr="000C7B52" w:rsidTr="00BE4FE1"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0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923</w:t>
            </w:r>
            <w:r w:rsidR="00852DD3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66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636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086</w:t>
            </w:r>
          </w:p>
        </w:tc>
      </w:tr>
      <w:tr w:rsidR="000C7B52" w:rsidRPr="000C7B52" w:rsidTr="00BE4FE1"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3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5</w:t>
            </w:r>
            <w:r w:rsidR="00852DD3">
              <w:rPr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5</w:t>
            </w:r>
            <w:r w:rsidR="00852DD3">
              <w:rPr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66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8625</w:t>
            </w:r>
          </w:p>
        </w:tc>
      </w:tr>
      <w:tr w:rsidR="000C7B52" w:rsidRPr="000C7B52" w:rsidTr="00BE4FE1"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FE1" w:rsidRPr="00EB5CB5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sz w:val="24"/>
                <w:szCs w:val="24"/>
              </w:rPr>
            </w:pPr>
            <w:r w:rsidRPr="00EB5CB5">
              <w:rPr>
                <w:sz w:val="24"/>
                <w:szCs w:val="24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5</w:t>
            </w:r>
            <w:r w:rsidR="00852DD3">
              <w:rPr>
                <w:rFonts w:hint="eastAsia"/>
                <w:sz w:val="24"/>
                <w:szCs w:val="24"/>
              </w:rPr>
              <w:t>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852DD3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3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7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50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4FE1" w:rsidRPr="000C7B52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0C7B52">
              <w:rPr>
                <w:rFonts w:hint="eastAsia"/>
                <w:sz w:val="24"/>
                <w:szCs w:val="24"/>
              </w:rPr>
              <w:t>0.7037</w:t>
            </w:r>
          </w:p>
        </w:tc>
      </w:tr>
      <w:tr w:rsidR="000C7B52" w:rsidRPr="00CE3D4D" w:rsidTr="00BE4FE1">
        <w:trPr>
          <w:jc w:val="center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4FE1" w:rsidRPr="00CE3D4D" w:rsidRDefault="00BE4FE1" w:rsidP="00AB177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CE3D4D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111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.041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04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.094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8346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.116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6328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.081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4FE1" w:rsidRPr="00CE3D4D" w:rsidRDefault="00BE4FE1" w:rsidP="000C7B5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CE3D4D">
              <w:rPr>
                <w:rFonts w:hint="eastAsia"/>
                <w:b/>
                <w:sz w:val="24"/>
                <w:szCs w:val="24"/>
              </w:rPr>
              <w:t>0.7993</w:t>
            </w:r>
            <w:r w:rsidR="00D5306F" w:rsidRPr="00CE3D4D">
              <w:rPr>
                <w:b/>
                <w:sz w:val="24"/>
                <w:szCs w:val="24"/>
              </w:rPr>
              <w:t>±</w:t>
            </w:r>
            <w:r w:rsidR="002F1D0C" w:rsidRPr="00CE3D4D">
              <w:rPr>
                <w:rFonts w:hint="eastAsia"/>
                <w:b/>
                <w:sz w:val="24"/>
                <w:szCs w:val="24"/>
              </w:rPr>
              <w:t>0.0593</w:t>
            </w:r>
          </w:p>
        </w:tc>
      </w:tr>
    </w:tbl>
    <w:p w:rsidR="008C2235" w:rsidRDefault="008C2235"/>
    <w:sectPr w:rsidR="008C2235" w:rsidSect="000C7B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44A" w:rsidRDefault="00A8544A" w:rsidP="00202CE4">
      <w:r>
        <w:separator/>
      </w:r>
    </w:p>
  </w:endnote>
  <w:endnote w:type="continuationSeparator" w:id="0">
    <w:p w:rsidR="00A8544A" w:rsidRDefault="00A8544A" w:rsidP="0020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44A" w:rsidRDefault="00A8544A" w:rsidP="00202CE4">
      <w:r>
        <w:separator/>
      </w:r>
    </w:p>
  </w:footnote>
  <w:footnote w:type="continuationSeparator" w:id="0">
    <w:p w:rsidR="00A8544A" w:rsidRDefault="00A8544A" w:rsidP="00202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E1"/>
    <w:rsid w:val="00027CB2"/>
    <w:rsid w:val="000807E1"/>
    <w:rsid w:val="000C7B52"/>
    <w:rsid w:val="00120C9D"/>
    <w:rsid w:val="00202CE4"/>
    <w:rsid w:val="00251A50"/>
    <w:rsid w:val="002F1D0C"/>
    <w:rsid w:val="003A2404"/>
    <w:rsid w:val="004339BD"/>
    <w:rsid w:val="007E631E"/>
    <w:rsid w:val="00830E40"/>
    <w:rsid w:val="00852DD3"/>
    <w:rsid w:val="008C2235"/>
    <w:rsid w:val="00A8544A"/>
    <w:rsid w:val="00AD29E1"/>
    <w:rsid w:val="00BE4FE1"/>
    <w:rsid w:val="00CC2107"/>
    <w:rsid w:val="00CE3D4D"/>
    <w:rsid w:val="00D27DED"/>
    <w:rsid w:val="00D5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CE4"/>
    <w:pPr>
      <w:widowControl w:val="0"/>
      <w:jc w:val="both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C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C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CE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202CE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CE4"/>
    <w:pPr>
      <w:widowControl w:val="0"/>
      <w:jc w:val="both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C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C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CE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202CE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4</Words>
  <Characters>1282</Characters>
  <Application>Microsoft Office Word</Application>
  <DocSecurity>0</DocSecurity>
  <Lines>10</Lines>
  <Paragraphs>3</Paragraphs>
  <ScaleCrop>false</ScaleCrop>
  <Company>HP Inc.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19-12-21T03:27:00Z</dcterms:created>
  <dcterms:modified xsi:type="dcterms:W3CDTF">2019-12-24T02:37:00Z</dcterms:modified>
</cp:coreProperties>
</file>